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3132" w14:textId="55DDD006" w:rsidR="000247A4" w:rsidRDefault="000247A4" w:rsidP="000247A4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: Stages of </w:t>
      </w:r>
      <w:r>
        <w:rPr>
          <w:rFonts w:ascii="Times New Roman" w:hAnsi="Times New Roman" w:cs="Times New Roman"/>
          <w:b/>
          <w:sz w:val="24"/>
          <w:szCs w:val="24"/>
        </w:rPr>
        <w:t>Framework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33AF19" w14:textId="39824814" w:rsidR="000247A4" w:rsidRDefault="000247A4" w:rsidP="000247A4">
      <w:pPr>
        <w:spacing w:line="259" w:lineRule="auto"/>
        <w:ind w:left="-5"/>
      </w:pPr>
    </w:p>
    <w:tbl>
      <w:tblPr>
        <w:tblStyle w:val="TableGrid0"/>
        <w:tblW w:w="9024" w:type="dxa"/>
        <w:tblInd w:w="-14" w:type="dxa"/>
        <w:tblCellMar>
          <w:top w:w="12" w:type="dxa"/>
          <w:right w:w="109" w:type="dxa"/>
        </w:tblCellMar>
        <w:tblLook w:val="04A0" w:firstRow="1" w:lastRow="0" w:firstColumn="1" w:lastColumn="0" w:noHBand="0" w:noVBand="1"/>
      </w:tblPr>
      <w:tblGrid>
        <w:gridCol w:w="4627"/>
        <w:gridCol w:w="4397"/>
      </w:tblGrid>
      <w:tr w:rsidR="000247A4" w14:paraId="7EF49C61" w14:textId="77777777" w:rsidTr="00A21D05">
        <w:trPr>
          <w:trHeight w:val="470"/>
        </w:trPr>
        <w:tc>
          <w:tcPr>
            <w:tcW w:w="4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13E47" w14:textId="77777777" w:rsidR="000247A4" w:rsidRDefault="000247A4" w:rsidP="00A21D05">
            <w:pPr>
              <w:spacing w:line="259" w:lineRule="auto"/>
              <w:ind w:left="12" w:firstLine="0"/>
              <w:jc w:val="center"/>
            </w:pPr>
            <w:r>
              <w:t xml:space="preserve">Stage </w:t>
            </w:r>
          </w:p>
        </w:tc>
        <w:tc>
          <w:tcPr>
            <w:tcW w:w="4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F0EBA" w14:textId="77777777" w:rsidR="000247A4" w:rsidRDefault="000247A4" w:rsidP="00A21D05">
            <w:pPr>
              <w:spacing w:line="259" w:lineRule="auto"/>
              <w:ind w:left="2" w:firstLine="0"/>
              <w:jc w:val="center"/>
            </w:pPr>
            <w:r>
              <w:t xml:space="preserve">Description </w:t>
            </w:r>
          </w:p>
        </w:tc>
      </w:tr>
      <w:tr w:rsidR="000247A4" w14:paraId="2C8BD670" w14:textId="77777777" w:rsidTr="00A21D05">
        <w:trPr>
          <w:trHeight w:val="520"/>
        </w:trPr>
        <w:tc>
          <w:tcPr>
            <w:tcW w:w="46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2038E4" w14:textId="77777777" w:rsidR="000247A4" w:rsidRDefault="000247A4" w:rsidP="00A21D05">
            <w:pPr>
              <w:tabs>
                <w:tab w:val="center" w:pos="1987"/>
              </w:tabs>
              <w:spacing w:line="259" w:lineRule="auto"/>
              <w:ind w:firstLine="0"/>
            </w:pPr>
            <w:r>
              <w:t>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Familiarisation with the data </w:t>
            </w:r>
          </w:p>
        </w:tc>
        <w:tc>
          <w:tcPr>
            <w:tcW w:w="4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333BD9" w14:textId="3E7078AB" w:rsidR="000247A4" w:rsidRDefault="000247A4" w:rsidP="005462CB">
            <w:pPr>
              <w:spacing w:line="259" w:lineRule="auto"/>
              <w:ind w:firstLine="0"/>
            </w:pPr>
            <w:r>
              <w:t>Two researchers (</w:t>
            </w:r>
            <w:r>
              <w:t>ZB</w:t>
            </w:r>
            <w:r>
              <w:t xml:space="preserve"> and JS) independently read the transcripts to become familiar with the data </w:t>
            </w:r>
          </w:p>
        </w:tc>
      </w:tr>
      <w:tr w:rsidR="000247A4" w14:paraId="043B47B0" w14:textId="77777777" w:rsidTr="00A21D05">
        <w:trPr>
          <w:trHeight w:val="792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14:paraId="0BAE6207" w14:textId="77777777" w:rsidR="000247A4" w:rsidRDefault="000247A4" w:rsidP="00A21D05">
            <w:pPr>
              <w:tabs>
                <w:tab w:val="center" w:pos="2138"/>
              </w:tabs>
              <w:spacing w:line="259" w:lineRule="auto"/>
              <w:ind w:firstLine="0"/>
            </w:pPr>
            <w:r>
              <w:t>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Developing a coding framework 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14:paraId="3BF36A21" w14:textId="14CECACC" w:rsidR="000247A4" w:rsidRDefault="000247A4" w:rsidP="005462CB">
            <w:pPr>
              <w:spacing w:line="259" w:lineRule="auto"/>
              <w:ind w:firstLine="0"/>
            </w:pPr>
            <w:r>
              <w:t xml:space="preserve">Key concepts were used to create a coding framework which could be used to code the data </w:t>
            </w:r>
            <w:r w:rsidR="005462CB">
              <w:t>(ZB and JS)</w:t>
            </w:r>
          </w:p>
        </w:tc>
      </w:tr>
      <w:tr w:rsidR="000247A4" w14:paraId="476DB030" w14:textId="77777777" w:rsidTr="00A21D05">
        <w:trPr>
          <w:trHeight w:val="1325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14:paraId="7139DA4A" w14:textId="77777777" w:rsidR="000247A4" w:rsidRDefault="000247A4" w:rsidP="00A21D05">
            <w:pPr>
              <w:tabs>
                <w:tab w:val="center" w:pos="1196"/>
              </w:tabs>
              <w:spacing w:line="259" w:lineRule="auto"/>
              <w:ind w:firstLine="0"/>
            </w:pPr>
            <w:r>
              <w:t>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Indexing 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14:paraId="5378414B" w14:textId="39CE57A5" w:rsidR="000247A4" w:rsidRDefault="000247A4" w:rsidP="005462CB">
            <w:pPr>
              <w:spacing w:line="259" w:lineRule="auto"/>
              <w:ind w:firstLine="0"/>
            </w:pPr>
            <w:r>
              <w:t>The thematic framework was systematically applied to code all transcripts and any coding inconsistences were discussed</w:t>
            </w:r>
            <w:r w:rsidR="005462CB">
              <w:t xml:space="preserve"> (ZB and JS)</w:t>
            </w:r>
            <w:r>
              <w:t xml:space="preserve">. The framework was amended as new codes emerged </w:t>
            </w:r>
          </w:p>
        </w:tc>
      </w:tr>
      <w:tr w:rsidR="000247A4" w14:paraId="3AA4A57D" w14:textId="77777777" w:rsidTr="00A21D05">
        <w:trPr>
          <w:trHeight w:val="528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14:paraId="560D0863" w14:textId="77777777" w:rsidR="000247A4" w:rsidRDefault="000247A4" w:rsidP="00A21D05">
            <w:pPr>
              <w:tabs>
                <w:tab w:val="center" w:pos="1190"/>
              </w:tabs>
              <w:spacing w:line="259" w:lineRule="auto"/>
              <w:ind w:firstLine="0"/>
            </w:pPr>
            <w:r>
              <w:t>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Charting 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14:paraId="4D07ADD5" w14:textId="7E4B9D69" w:rsidR="000247A4" w:rsidRDefault="000247A4" w:rsidP="005462CB">
            <w:pPr>
              <w:spacing w:line="259" w:lineRule="auto"/>
              <w:ind w:firstLine="0"/>
            </w:pPr>
            <w:r>
              <w:t xml:space="preserve">Coded transcripts were synthesized into a set of thematic matrix charts </w:t>
            </w:r>
            <w:r w:rsidR="005462CB">
              <w:t>(ZB)</w:t>
            </w:r>
          </w:p>
        </w:tc>
      </w:tr>
      <w:tr w:rsidR="000247A4" w14:paraId="5F12765C" w14:textId="77777777" w:rsidTr="00A21D05">
        <w:trPr>
          <w:trHeight w:val="1074"/>
        </w:trPr>
        <w:tc>
          <w:tcPr>
            <w:tcW w:w="46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6D6F78" w14:textId="77777777" w:rsidR="000247A4" w:rsidRDefault="000247A4" w:rsidP="00A21D05">
            <w:pPr>
              <w:tabs>
                <w:tab w:val="center" w:pos="1940"/>
              </w:tabs>
              <w:spacing w:line="259" w:lineRule="auto"/>
              <w:ind w:firstLine="0"/>
            </w:pPr>
            <w:r>
              <w:t>5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Mapping and Interpretation </w:t>
            </w: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5A3E3C" w14:textId="1D24524F" w:rsidR="000247A4" w:rsidRDefault="000247A4" w:rsidP="005462CB">
            <w:pPr>
              <w:spacing w:line="259" w:lineRule="auto"/>
              <w:ind w:firstLine="0"/>
            </w:pPr>
            <w:r>
              <w:t>The matrix charts allowed for the refinement of the overarching themes and identification of relationships, similarities, and differences within the data</w:t>
            </w:r>
            <w:proofErr w:type="gramStart"/>
            <w:r>
              <w:t xml:space="preserve">   </w:t>
            </w:r>
            <w:r w:rsidR="005462CB">
              <w:t>(</w:t>
            </w:r>
            <w:proofErr w:type="gramEnd"/>
            <w:r w:rsidR="005462CB">
              <w:t>ZB and JS)</w:t>
            </w:r>
          </w:p>
        </w:tc>
      </w:tr>
    </w:tbl>
    <w:p w14:paraId="2AB81B10" w14:textId="77777777" w:rsidR="00B974F3" w:rsidRDefault="00B974F3"/>
    <w:sectPr w:rsidR="00B97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A4"/>
    <w:rsid w:val="000247A4"/>
    <w:rsid w:val="004015F4"/>
    <w:rsid w:val="005462CB"/>
    <w:rsid w:val="005E32F3"/>
    <w:rsid w:val="00B9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53D8"/>
  <w15:chartTrackingRefBased/>
  <w15:docId w15:val="{36233C8A-AB4B-4E2D-A489-621F5071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7A4"/>
    <w:pPr>
      <w:spacing w:after="0" w:line="480" w:lineRule="auto"/>
      <w:ind w:firstLine="720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7A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0247A4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3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16</Lines>
  <Paragraphs>9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2</cp:revision>
  <dcterms:created xsi:type="dcterms:W3CDTF">2021-09-20T04:02:00Z</dcterms:created>
  <dcterms:modified xsi:type="dcterms:W3CDTF">2021-09-20T04:02:00Z</dcterms:modified>
</cp:coreProperties>
</file>